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BD9A1" w14:textId="77777777" w:rsidR="006E5CD8" w:rsidRPr="006A61C2" w:rsidRDefault="006E5CD8" w:rsidP="006E5CD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4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federal action on rising temperatures survey question (ANES 2016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6E5CD8" w:rsidRPr="00D363E0" w14:paraId="2A3D8A7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8C86F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E2717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E4BE4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21595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2F854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6E5CD8" w:rsidRPr="00D363E0" w14:paraId="1E5334A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591D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6044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C30E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69, -0.4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4CC53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6504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35</w:t>
            </w:r>
          </w:p>
        </w:tc>
      </w:tr>
      <w:tr w:rsidR="006E5CD8" w:rsidRPr="00D363E0" w14:paraId="0FA3DF5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C6B9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296EC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D558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62, -0.00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6351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E5CE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6E5CD8" w:rsidRPr="00D363E0" w14:paraId="4A62D4D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BB55E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9A9CB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3B800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114, -0.056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69705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C4513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</w:tr>
      <w:tr w:rsidR="006E5CD8" w:rsidRPr="00D363E0" w14:paraId="2F19EBE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8449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B1FF" w14:textId="77777777" w:rsidR="006E5CD8" w:rsidRPr="00D363E0" w:rsidRDefault="006E5CD8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5670" w14:textId="77777777" w:rsidR="006E5CD8" w:rsidRPr="00D363E0" w:rsidRDefault="006E5CD8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1, 0.00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3AF27" w14:textId="77777777" w:rsidR="006E5CD8" w:rsidRPr="00D363E0" w:rsidRDefault="006E5CD8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21F2" w14:textId="77777777" w:rsidR="006E5CD8" w:rsidRPr="00D363E0" w:rsidRDefault="006E5CD8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9</w:t>
            </w:r>
          </w:p>
        </w:tc>
      </w:tr>
      <w:tr w:rsidR="006E5CD8" w:rsidRPr="00D363E0" w14:paraId="2FB8548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A09E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85BF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9BAA4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36, 0.02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FFA5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11D28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6E5CD8" w:rsidRPr="00D363E0" w14:paraId="3770601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C14C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6829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C7C8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65, 0.0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2A29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2CF3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</w:tr>
      <w:tr w:rsidR="006E5CD8" w:rsidRPr="00D363E0" w14:paraId="4D142D3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F958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A9BF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B2C4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18, 0.00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F3BF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F1D5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</w:tr>
      <w:tr w:rsidR="006E5CD8" w:rsidRPr="00D363E0" w14:paraId="0AA9C36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A16FFE8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F641CDA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EB3D287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18, 0.094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3A05E23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A481712" w14:textId="77777777" w:rsidR="006E5CD8" w:rsidRPr="00D363E0" w:rsidRDefault="006E5CD8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6.496</w:t>
            </w:r>
          </w:p>
        </w:tc>
      </w:tr>
      <w:tr w:rsidR="006E5CD8" w:rsidRPr="00D363E0" w14:paraId="782E6AC5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BA83FD" w14:textId="77777777" w:rsidR="006E5CD8" w:rsidRPr="00D363E0" w:rsidRDefault="006E5CD8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3,046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33.</w:t>
            </w:r>
          </w:p>
          <w:p w14:paraId="67664983" w14:textId="77777777" w:rsidR="006E5CD8" w:rsidRPr="00D363E0" w:rsidRDefault="006E5CD8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“Do you think the federal government should be doing more about rising temperatures, should be doing less, or is it currently doing the right amount?” If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, “Should it be doing a great deal [more/less], a moderate amount [more/less], or a little [more/less]?”</w:t>
            </w:r>
          </w:p>
          <w:p w14:paraId="5A1F272A" w14:textId="77777777" w:rsidR="006E5CD8" w:rsidRPr="00D363E0" w:rsidRDefault="006E5CD8" w:rsidP="00C54E70">
            <w:pPr>
              <w:spacing w:before="12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Ranges from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hould be doing a great deal less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ould be doing a great deal more.</w:t>
            </w:r>
          </w:p>
        </w:tc>
      </w:tr>
    </w:tbl>
    <w:p w14:paraId="003960D4" w14:textId="77777777" w:rsidR="006E5CD8" w:rsidRDefault="006E5CD8"/>
    <w:sectPr w:rsidR="006E5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CD8"/>
    <w:rsid w:val="006E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C7257"/>
  <w15:chartTrackingRefBased/>
  <w15:docId w15:val="{FABA60CC-40EF-CC48-8CC9-B2392DB4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D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C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C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C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CD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CD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CD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CD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C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CD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CD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CD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C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5C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5CD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3:00Z</dcterms:created>
  <dcterms:modified xsi:type="dcterms:W3CDTF">2024-04-15T21:53:00Z</dcterms:modified>
</cp:coreProperties>
</file>